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D04" w:rsidRPr="00B13719" w:rsidRDefault="00CE3D04" w:rsidP="00CE3D04">
      <w:pPr>
        <w:spacing w:line="480" w:lineRule="auto"/>
        <w:rPr>
          <w:rFonts w:ascii="Times New Roman" w:hAnsi="Times New Roman" w:cs="Times New Roman"/>
        </w:rPr>
      </w:pPr>
      <w:r w:rsidRPr="00C720E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2.</w:t>
      </w:r>
      <w:r w:rsidRPr="00C720E8">
        <w:rPr>
          <w:rFonts w:ascii="Times New Roman" w:hAnsi="Times New Roman" w:cs="Times New Roman"/>
        </w:rPr>
        <w:t xml:space="preserve"> Comparison of newly identified segment assignment and breakpoint positions </w:t>
      </w:r>
      <w:r w:rsidR="006B5E2C">
        <w:rPr>
          <w:rFonts w:ascii="Times New Roman" w:hAnsi="Times New Roman" w:cs="Times New Roman" w:hint="eastAsia"/>
        </w:rPr>
        <w:t xml:space="preserve">of </w:t>
      </w:r>
      <w:r w:rsidR="006B5E2C" w:rsidRPr="0084640D">
        <w:rPr>
          <w:rFonts w:ascii="Times New Roman" w:hAnsi="Times New Roman" w:cs="Times New Roman" w:hint="eastAsia"/>
        </w:rPr>
        <w:t>CRF38_BF</w:t>
      </w:r>
      <w:r w:rsidR="006B5E2C" w:rsidRPr="00C720E8">
        <w:rPr>
          <w:rFonts w:ascii="Times New Roman" w:hAnsi="Times New Roman" w:cs="Times New Roman"/>
        </w:rPr>
        <w:t xml:space="preserve"> </w:t>
      </w:r>
      <w:r w:rsidRPr="00C720E8">
        <w:rPr>
          <w:rFonts w:ascii="Times New Roman" w:hAnsi="Times New Roman" w:cs="Times New Roman"/>
        </w:rPr>
        <w:t>with original data.</w:t>
      </w:r>
    </w:p>
    <w:tbl>
      <w:tblPr>
        <w:tblStyle w:val="a5"/>
        <w:tblW w:w="0" w:type="auto"/>
        <w:tblLook w:val="04A0"/>
      </w:tblPr>
      <w:tblGrid>
        <w:gridCol w:w="1464"/>
        <w:gridCol w:w="5780"/>
      </w:tblGrid>
      <w:tr w:rsidR="00CE3D04" w:rsidRPr="009D3FA6" w:rsidTr="000C2E8D">
        <w:trPr>
          <w:trHeight w:val="288"/>
        </w:trPr>
        <w:tc>
          <w:tcPr>
            <w:tcW w:w="1464" w:type="dxa"/>
            <w:noWrap/>
            <w:vAlign w:val="center"/>
            <w:hideMark/>
          </w:tcPr>
          <w:p w:rsidR="00CE3D04" w:rsidRPr="009D3FA6" w:rsidRDefault="00CE3D04" w:rsidP="00862A70">
            <w:pPr>
              <w:jc w:val="center"/>
            </w:pPr>
            <w:r w:rsidRPr="009D3FA6">
              <w:rPr>
                <w:rFonts w:hint="eastAsia"/>
              </w:rPr>
              <w:t>Method of recombination analysis</w:t>
            </w:r>
          </w:p>
        </w:tc>
        <w:tc>
          <w:tcPr>
            <w:tcW w:w="5780" w:type="dxa"/>
            <w:noWrap/>
            <w:vAlign w:val="center"/>
            <w:hideMark/>
          </w:tcPr>
          <w:p w:rsidR="00CE3D04" w:rsidRPr="009D3FA6" w:rsidRDefault="00CE3D04" w:rsidP="000C2E8D">
            <w:pPr>
              <w:jc w:val="center"/>
            </w:pPr>
            <w:r>
              <w:rPr>
                <w:rFonts w:hint="eastAsia"/>
              </w:rPr>
              <w:t>S</w:t>
            </w:r>
            <w:r w:rsidRPr="009D3FA6">
              <w:rPr>
                <w:rFonts w:hint="eastAsia"/>
              </w:rPr>
              <w:t>egment assignment and breakpoint positions of CRF38_BF</w:t>
            </w:r>
          </w:p>
        </w:tc>
      </w:tr>
      <w:tr w:rsidR="00CE3D04" w:rsidRPr="009D3FA6" w:rsidTr="000C2E8D">
        <w:trPr>
          <w:trHeight w:val="288"/>
        </w:trPr>
        <w:tc>
          <w:tcPr>
            <w:tcW w:w="1464" w:type="dxa"/>
            <w:noWrap/>
            <w:hideMark/>
          </w:tcPr>
          <w:p w:rsidR="00CE3D04" w:rsidRPr="009D3FA6" w:rsidRDefault="00CE3D04" w:rsidP="000C2E8D">
            <w:r w:rsidRPr="009D3FA6">
              <w:rPr>
                <w:rFonts w:hint="eastAsia"/>
              </w:rPr>
              <w:t>Simplot</w:t>
            </w:r>
          </w:p>
        </w:tc>
        <w:tc>
          <w:tcPr>
            <w:tcW w:w="5780" w:type="dxa"/>
            <w:noWrap/>
            <w:hideMark/>
          </w:tcPr>
          <w:p w:rsidR="00CE3D04" w:rsidRPr="009D3FA6" w:rsidRDefault="00CE3D04" w:rsidP="000C2E8D">
            <w:pPr>
              <w:jc w:val="center"/>
            </w:pPr>
            <w:r w:rsidRPr="009D3FA6">
              <w:rPr>
                <w:rFonts w:hint="eastAsia"/>
              </w:rPr>
              <w:t>B1: 2460   3712</w:t>
            </w:r>
          </w:p>
        </w:tc>
      </w:tr>
      <w:tr w:rsidR="00CE3D04" w:rsidRPr="009D3FA6" w:rsidTr="000C2E8D">
        <w:trPr>
          <w:trHeight w:val="288"/>
        </w:trPr>
        <w:tc>
          <w:tcPr>
            <w:tcW w:w="1464" w:type="dxa"/>
            <w:noWrap/>
            <w:hideMark/>
          </w:tcPr>
          <w:p w:rsidR="00CE3D04" w:rsidRPr="009D3FA6" w:rsidRDefault="00CE3D04" w:rsidP="000C2E8D">
            <w:proofErr w:type="spellStart"/>
            <w:r w:rsidRPr="009D3FA6">
              <w:rPr>
                <w:rFonts w:hint="eastAsia"/>
              </w:rPr>
              <w:t>jphMM</w:t>
            </w:r>
            <w:proofErr w:type="spellEnd"/>
          </w:p>
        </w:tc>
        <w:tc>
          <w:tcPr>
            <w:tcW w:w="5780" w:type="dxa"/>
            <w:noWrap/>
            <w:hideMark/>
          </w:tcPr>
          <w:p w:rsidR="00CE3D04" w:rsidRPr="009D3FA6" w:rsidRDefault="00CE3D04" w:rsidP="000C2E8D">
            <w:pPr>
              <w:jc w:val="center"/>
            </w:pPr>
            <w:r>
              <w:rPr>
                <w:rFonts w:hint="eastAsia"/>
              </w:rPr>
              <w:t xml:space="preserve">   </w:t>
            </w:r>
            <w:r w:rsidRPr="009D3FA6">
              <w:rPr>
                <w:rFonts w:hint="eastAsia"/>
              </w:rPr>
              <w:t>2468   3838</w:t>
            </w:r>
          </w:p>
        </w:tc>
      </w:tr>
      <w:tr w:rsidR="00CE3D04" w:rsidRPr="009D3FA6" w:rsidTr="000C2E8D">
        <w:trPr>
          <w:trHeight w:val="288"/>
        </w:trPr>
        <w:tc>
          <w:tcPr>
            <w:tcW w:w="1464" w:type="dxa"/>
            <w:noWrap/>
            <w:hideMark/>
          </w:tcPr>
          <w:p w:rsidR="00CE3D04" w:rsidRPr="009D3FA6" w:rsidRDefault="00CE3D04" w:rsidP="000C2E8D">
            <w:r w:rsidRPr="009D3FA6">
              <w:rPr>
                <w:rFonts w:hint="eastAsia"/>
              </w:rPr>
              <w:t>RDP3</w:t>
            </w:r>
          </w:p>
        </w:tc>
        <w:tc>
          <w:tcPr>
            <w:tcW w:w="5780" w:type="dxa"/>
            <w:noWrap/>
            <w:hideMark/>
          </w:tcPr>
          <w:p w:rsidR="00CE3D04" w:rsidRPr="009D3FA6" w:rsidRDefault="00CE3D04" w:rsidP="000C2E8D">
            <w:pPr>
              <w:jc w:val="center"/>
            </w:pPr>
            <w:r>
              <w:rPr>
                <w:rFonts w:hint="eastAsia"/>
              </w:rPr>
              <w:t xml:space="preserve">   </w:t>
            </w:r>
            <w:r w:rsidRPr="009D3FA6">
              <w:rPr>
                <w:rFonts w:hint="eastAsia"/>
              </w:rPr>
              <w:t>2465   3586</w:t>
            </w:r>
          </w:p>
        </w:tc>
      </w:tr>
    </w:tbl>
    <w:p w:rsidR="00CE3D04" w:rsidRDefault="00CE3D04">
      <w:pPr>
        <w:widowControl/>
        <w:jc w:val="left"/>
      </w:pPr>
    </w:p>
    <w:sectPr w:rsidR="00CE3D04" w:rsidSect="00DC54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7A70" w:rsidRDefault="009D7A70" w:rsidP="00CE3D04">
      <w:r>
        <w:separator/>
      </w:r>
    </w:p>
  </w:endnote>
  <w:endnote w:type="continuationSeparator" w:id="0">
    <w:p w:rsidR="009D7A70" w:rsidRDefault="009D7A70" w:rsidP="00CE3D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7A70" w:rsidRDefault="009D7A70" w:rsidP="00CE3D04">
      <w:r>
        <w:separator/>
      </w:r>
    </w:p>
  </w:footnote>
  <w:footnote w:type="continuationSeparator" w:id="0">
    <w:p w:rsidR="009D7A70" w:rsidRDefault="009D7A70" w:rsidP="00CE3D0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E3D04"/>
    <w:rsid w:val="00000C57"/>
    <w:rsid w:val="0000480D"/>
    <w:rsid w:val="00005947"/>
    <w:rsid w:val="000061BE"/>
    <w:rsid w:val="00010D74"/>
    <w:rsid w:val="00012299"/>
    <w:rsid w:val="000132E8"/>
    <w:rsid w:val="00015DA1"/>
    <w:rsid w:val="00034B6A"/>
    <w:rsid w:val="00040C7A"/>
    <w:rsid w:val="00041F12"/>
    <w:rsid w:val="0004248E"/>
    <w:rsid w:val="00043A94"/>
    <w:rsid w:val="0004453F"/>
    <w:rsid w:val="00044A45"/>
    <w:rsid w:val="00045521"/>
    <w:rsid w:val="00066A18"/>
    <w:rsid w:val="00067893"/>
    <w:rsid w:val="00071876"/>
    <w:rsid w:val="00071A16"/>
    <w:rsid w:val="00075009"/>
    <w:rsid w:val="000755CB"/>
    <w:rsid w:val="00075935"/>
    <w:rsid w:val="00084FBE"/>
    <w:rsid w:val="00085CF8"/>
    <w:rsid w:val="0009462E"/>
    <w:rsid w:val="000A13BA"/>
    <w:rsid w:val="000A2D6C"/>
    <w:rsid w:val="000A5837"/>
    <w:rsid w:val="000A6B12"/>
    <w:rsid w:val="000B2298"/>
    <w:rsid w:val="000C56DF"/>
    <w:rsid w:val="000C6054"/>
    <w:rsid w:val="000C6F6E"/>
    <w:rsid w:val="000D1171"/>
    <w:rsid w:val="000D5D7A"/>
    <w:rsid w:val="000F09EA"/>
    <w:rsid w:val="000F24D4"/>
    <w:rsid w:val="000F6D0B"/>
    <w:rsid w:val="0010346E"/>
    <w:rsid w:val="001122AD"/>
    <w:rsid w:val="00112A7E"/>
    <w:rsid w:val="001165AE"/>
    <w:rsid w:val="0012194B"/>
    <w:rsid w:val="00121C6C"/>
    <w:rsid w:val="0012219A"/>
    <w:rsid w:val="001266D2"/>
    <w:rsid w:val="00131864"/>
    <w:rsid w:val="00141AF3"/>
    <w:rsid w:val="00144DEA"/>
    <w:rsid w:val="00146400"/>
    <w:rsid w:val="00155A75"/>
    <w:rsid w:val="00155F8C"/>
    <w:rsid w:val="00163780"/>
    <w:rsid w:val="00163E53"/>
    <w:rsid w:val="0016594D"/>
    <w:rsid w:val="00174DA3"/>
    <w:rsid w:val="0018269E"/>
    <w:rsid w:val="0018663B"/>
    <w:rsid w:val="00190AE2"/>
    <w:rsid w:val="00191ABD"/>
    <w:rsid w:val="0019569F"/>
    <w:rsid w:val="001A0716"/>
    <w:rsid w:val="001A48B2"/>
    <w:rsid w:val="001B505E"/>
    <w:rsid w:val="001D0D12"/>
    <w:rsid w:val="001D13FE"/>
    <w:rsid w:val="001D14A9"/>
    <w:rsid w:val="001D4374"/>
    <w:rsid w:val="001E45C1"/>
    <w:rsid w:val="001E580D"/>
    <w:rsid w:val="001E7575"/>
    <w:rsid w:val="001E77DA"/>
    <w:rsid w:val="001F03E2"/>
    <w:rsid w:val="001F23F2"/>
    <w:rsid w:val="00200E75"/>
    <w:rsid w:val="0020378C"/>
    <w:rsid w:val="002205CD"/>
    <w:rsid w:val="0023497F"/>
    <w:rsid w:val="002351C9"/>
    <w:rsid w:val="00235A8B"/>
    <w:rsid w:val="00242B68"/>
    <w:rsid w:val="00244124"/>
    <w:rsid w:val="00245484"/>
    <w:rsid w:val="00255AAC"/>
    <w:rsid w:val="00255BBA"/>
    <w:rsid w:val="0025668F"/>
    <w:rsid w:val="00261264"/>
    <w:rsid w:val="00265629"/>
    <w:rsid w:val="00271E2D"/>
    <w:rsid w:val="00273CBE"/>
    <w:rsid w:val="00281548"/>
    <w:rsid w:val="00282A61"/>
    <w:rsid w:val="00283219"/>
    <w:rsid w:val="00284896"/>
    <w:rsid w:val="00284915"/>
    <w:rsid w:val="002913DF"/>
    <w:rsid w:val="002963E6"/>
    <w:rsid w:val="00296ADB"/>
    <w:rsid w:val="002A43AE"/>
    <w:rsid w:val="002A462E"/>
    <w:rsid w:val="002B321B"/>
    <w:rsid w:val="002B48BE"/>
    <w:rsid w:val="002C3D85"/>
    <w:rsid w:val="002D2CD7"/>
    <w:rsid w:val="002D3302"/>
    <w:rsid w:val="002D5EB3"/>
    <w:rsid w:val="002E130C"/>
    <w:rsid w:val="002E3E61"/>
    <w:rsid w:val="002E50B7"/>
    <w:rsid w:val="002E575F"/>
    <w:rsid w:val="002E6114"/>
    <w:rsid w:val="002E66B5"/>
    <w:rsid w:val="002F3BEE"/>
    <w:rsid w:val="002F4CBC"/>
    <w:rsid w:val="002F60D4"/>
    <w:rsid w:val="002F6E57"/>
    <w:rsid w:val="00304903"/>
    <w:rsid w:val="003102C2"/>
    <w:rsid w:val="0031308E"/>
    <w:rsid w:val="003161F0"/>
    <w:rsid w:val="003177F4"/>
    <w:rsid w:val="0032254C"/>
    <w:rsid w:val="00325DFE"/>
    <w:rsid w:val="003264F8"/>
    <w:rsid w:val="003337F9"/>
    <w:rsid w:val="00335C22"/>
    <w:rsid w:val="00336250"/>
    <w:rsid w:val="003434FD"/>
    <w:rsid w:val="003446FD"/>
    <w:rsid w:val="0036095B"/>
    <w:rsid w:val="00360E56"/>
    <w:rsid w:val="00363991"/>
    <w:rsid w:val="00370CCF"/>
    <w:rsid w:val="00380022"/>
    <w:rsid w:val="00384F78"/>
    <w:rsid w:val="00385461"/>
    <w:rsid w:val="00393BC8"/>
    <w:rsid w:val="00396C61"/>
    <w:rsid w:val="003A557F"/>
    <w:rsid w:val="003A6D2B"/>
    <w:rsid w:val="003B37B4"/>
    <w:rsid w:val="003B4A8E"/>
    <w:rsid w:val="003C0B6D"/>
    <w:rsid w:val="003C176E"/>
    <w:rsid w:val="003D0E07"/>
    <w:rsid w:val="003D3B22"/>
    <w:rsid w:val="003D5266"/>
    <w:rsid w:val="003D5D34"/>
    <w:rsid w:val="003D6996"/>
    <w:rsid w:val="003D6D47"/>
    <w:rsid w:val="003D7233"/>
    <w:rsid w:val="003E49A3"/>
    <w:rsid w:val="003E7BF8"/>
    <w:rsid w:val="003F1FB5"/>
    <w:rsid w:val="004043BA"/>
    <w:rsid w:val="00406F55"/>
    <w:rsid w:val="00407FC2"/>
    <w:rsid w:val="00411925"/>
    <w:rsid w:val="004208CF"/>
    <w:rsid w:val="00423CA5"/>
    <w:rsid w:val="004316AA"/>
    <w:rsid w:val="00432D9A"/>
    <w:rsid w:val="00432E8D"/>
    <w:rsid w:val="00440BCC"/>
    <w:rsid w:val="004427F0"/>
    <w:rsid w:val="00443A6E"/>
    <w:rsid w:val="00443D99"/>
    <w:rsid w:val="00443E20"/>
    <w:rsid w:val="004444E1"/>
    <w:rsid w:val="00450C63"/>
    <w:rsid w:val="00453366"/>
    <w:rsid w:val="004656E0"/>
    <w:rsid w:val="00466999"/>
    <w:rsid w:val="00467025"/>
    <w:rsid w:val="0047079C"/>
    <w:rsid w:val="00472EAE"/>
    <w:rsid w:val="00473790"/>
    <w:rsid w:val="00485221"/>
    <w:rsid w:val="00486A4F"/>
    <w:rsid w:val="004908A5"/>
    <w:rsid w:val="004927EC"/>
    <w:rsid w:val="004960B1"/>
    <w:rsid w:val="004A29B2"/>
    <w:rsid w:val="004A3C39"/>
    <w:rsid w:val="004A617D"/>
    <w:rsid w:val="004A7EB1"/>
    <w:rsid w:val="004B027E"/>
    <w:rsid w:val="004B4F25"/>
    <w:rsid w:val="004B6748"/>
    <w:rsid w:val="004B6A8A"/>
    <w:rsid w:val="004B7674"/>
    <w:rsid w:val="004C7AC0"/>
    <w:rsid w:val="004E112C"/>
    <w:rsid w:val="004E3F29"/>
    <w:rsid w:val="004E424F"/>
    <w:rsid w:val="004E7EE0"/>
    <w:rsid w:val="004F1292"/>
    <w:rsid w:val="004F2C5D"/>
    <w:rsid w:val="004F3D84"/>
    <w:rsid w:val="00501675"/>
    <w:rsid w:val="00501BDD"/>
    <w:rsid w:val="00502F4F"/>
    <w:rsid w:val="00513BA8"/>
    <w:rsid w:val="00515D41"/>
    <w:rsid w:val="00522185"/>
    <w:rsid w:val="00526FD1"/>
    <w:rsid w:val="0055032E"/>
    <w:rsid w:val="005514A8"/>
    <w:rsid w:val="00553F15"/>
    <w:rsid w:val="005602FC"/>
    <w:rsid w:val="005616E6"/>
    <w:rsid w:val="00561A29"/>
    <w:rsid w:val="00565229"/>
    <w:rsid w:val="00570A64"/>
    <w:rsid w:val="00580E6F"/>
    <w:rsid w:val="00582B03"/>
    <w:rsid w:val="00585888"/>
    <w:rsid w:val="00590FB9"/>
    <w:rsid w:val="00594872"/>
    <w:rsid w:val="005A2C97"/>
    <w:rsid w:val="005B1C16"/>
    <w:rsid w:val="005C04BA"/>
    <w:rsid w:val="005C1C85"/>
    <w:rsid w:val="005C2E91"/>
    <w:rsid w:val="005C35BB"/>
    <w:rsid w:val="005C3642"/>
    <w:rsid w:val="005C5F1F"/>
    <w:rsid w:val="005C65B3"/>
    <w:rsid w:val="005D10AA"/>
    <w:rsid w:val="005D1A66"/>
    <w:rsid w:val="005D1AF4"/>
    <w:rsid w:val="005E6687"/>
    <w:rsid w:val="005E77D3"/>
    <w:rsid w:val="005E7C40"/>
    <w:rsid w:val="005F12A5"/>
    <w:rsid w:val="005F29EE"/>
    <w:rsid w:val="005F74D5"/>
    <w:rsid w:val="005F7863"/>
    <w:rsid w:val="005F7D75"/>
    <w:rsid w:val="006028A7"/>
    <w:rsid w:val="0061632E"/>
    <w:rsid w:val="006204A1"/>
    <w:rsid w:val="0063298C"/>
    <w:rsid w:val="00634779"/>
    <w:rsid w:val="006407BC"/>
    <w:rsid w:val="00645E13"/>
    <w:rsid w:val="006522A7"/>
    <w:rsid w:val="00662C6F"/>
    <w:rsid w:val="00665AAE"/>
    <w:rsid w:val="0066748B"/>
    <w:rsid w:val="00670C24"/>
    <w:rsid w:val="00680495"/>
    <w:rsid w:val="006821FE"/>
    <w:rsid w:val="006849F8"/>
    <w:rsid w:val="006A296F"/>
    <w:rsid w:val="006A4DC0"/>
    <w:rsid w:val="006B22F3"/>
    <w:rsid w:val="006B5E2C"/>
    <w:rsid w:val="006B765A"/>
    <w:rsid w:val="006B7D25"/>
    <w:rsid w:val="006C1BC1"/>
    <w:rsid w:val="006C3687"/>
    <w:rsid w:val="006D3BDB"/>
    <w:rsid w:val="006D66AB"/>
    <w:rsid w:val="006D7E81"/>
    <w:rsid w:val="006E1894"/>
    <w:rsid w:val="006E2DD5"/>
    <w:rsid w:val="006E7DCF"/>
    <w:rsid w:val="006F18D6"/>
    <w:rsid w:val="006F2FD7"/>
    <w:rsid w:val="006F55EF"/>
    <w:rsid w:val="006F6370"/>
    <w:rsid w:val="007120A4"/>
    <w:rsid w:val="00714FEB"/>
    <w:rsid w:val="00720E7F"/>
    <w:rsid w:val="00722F65"/>
    <w:rsid w:val="00725729"/>
    <w:rsid w:val="00730F85"/>
    <w:rsid w:val="007336FA"/>
    <w:rsid w:val="007359D3"/>
    <w:rsid w:val="007418E2"/>
    <w:rsid w:val="007431DF"/>
    <w:rsid w:val="00743FB9"/>
    <w:rsid w:val="00754ADA"/>
    <w:rsid w:val="0075571C"/>
    <w:rsid w:val="00765D2C"/>
    <w:rsid w:val="00770D92"/>
    <w:rsid w:val="00770F51"/>
    <w:rsid w:val="00771D66"/>
    <w:rsid w:val="00774FB5"/>
    <w:rsid w:val="00777B6B"/>
    <w:rsid w:val="00780489"/>
    <w:rsid w:val="00780B08"/>
    <w:rsid w:val="007811E7"/>
    <w:rsid w:val="00781DF5"/>
    <w:rsid w:val="00785119"/>
    <w:rsid w:val="00786C7E"/>
    <w:rsid w:val="007872DF"/>
    <w:rsid w:val="0079015A"/>
    <w:rsid w:val="007909C4"/>
    <w:rsid w:val="007A3194"/>
    <w:rsid w:val="007A6C6E"/>
    <w:rsid w:val="007B1D4D"/>
    <w:rsid w:val="007B3200"/>
    <w:rsid w:val="007B3EF8"/>
    <w:rsid w:val="007B7C61"/>
    <w:rsid w:val="007B7F01"/>
    <w:rsid w:val="007C28FB"/>
    <w:rsid w:val="007E1540"/>
    <w:rsid w:val="007F0A93"/>
    <w:rsid w:val="00805CDE"/>
    <w:rsid w:val="00811361"/>
    <w:rsid w:val="0081527E"/>
    <w:rsid w:val="00823527"/>
    <w:rsid w:val="00835B2C"/>
    <w:rsid w:val="008379AF"/>
    <w:rsid w:val="00842D5E"/>
    <w:rsid w:val="0084640D"/>
    <w:rsid w:val="0085101F"/>
    <w:rsid w:val="00857DF9"/>
    <w:rsid w:val="00862A70"/>
    <w:rsid w:val="00863FDC"/>
    <w:rsid w:val="00864DBE"/>
    <w:rsid w:val="008676CD"/>
    <w:rsid w:val="00875D13"/>
    <w:rsid w:val="00891290"/>
    <w:rsid w:val="00897FED"/>
    <w:rsid w:val="008A0FC8"/>
    <w:rsid w:val="008A6B19"/>
    <w:rsid w:val="008A6E3D"/>
    <w:rsid w:val="008A6FE9"/>
    <w:rsid w:val="008B17D8"/>
    <w:rsid w:val="008C0C05"/>
    <w:rsid w:val="008C3211"/>
    <w:rsid w:val="008C58E4"/>
    <w:rsid w:val="008C7E5D"/>
    <w:rsid w:val="008D403C"/>
    <w:rsid w:val="008E0EFB"/>
    <w:rsid w:val="008E5233"/>
    <w:rsid w:val="008E6205"/>
    <w:rsid w:val="008E6CAC"/>
    <w:rsid w:val="008F6D4F"/>
    <w:rsid w:val="008F6D9F"/>
    <w:rsid w:val="00906044"/>
    <w:rsid w:val="00911780"/>
    <w:rsid w:val="0091365A"/>
    <w:rsid w:val="0092342C"/>
    <w:rsid w:val="00926D22"/>
    <w:rsid w:val="0092703F"/>
    <w:rsid w:val="009277D6"/>
    <w:rsid w:val="0093174B"/>
    <w:rsid w:val="009428AA"/>
    <w:rsid w:val="0094327E"/>
    <w:rsid w:val="009434C1"/>
    <w:rsid w:val="0094408C"/>
    <w:rsid w:val="009440CA"/>
    <w:rsid w:val="009444CB"/>
    <w:rsid w:val="00944581"/>
    <w:rsid w:val="00945A88"/>
    <w:rsid w:val="0095368C"/>
    <w:rsid w:val="009545A7"/>
    <w:rsid w:val="00965A39"/>
    <w:rsid w:val="00970D76"/>
    <w:rsid w:val="009721DE"/>
    <w:rsid w:val="00973A67"/>
    <w:rsid w:val="009827CF"/>
    <w:rsid w:val="009A179F"/>
    <w:rsid w:val="009A1CCC"/>
    <w:rsid w:val="009A2383"/>
    <w:rsid w:val="009A6A15"/>
    <w:rsid w:val="009B6302"/>
    <w:rsid w:val="009B79BE"/>
    <w:rsid w:val="009C5BD9"/>
    <w:rsid w:val="009C7CE0"/>
    <w:rsid w:val="009D2076"/>
    <w:rsid w:val="009D2EB8"/>
    <w:rsid w:val="009D303F"/>
    <w:rsid w:val="009D3D6A"/>
    <w:rsid w:val="009D52EF"/>
    <w:rsid w:val="009D7A70"/>
    <w:rsid w:val="009E161D"/>
    <w:rsid w:val="009E3B14"/>
    <w:rsid w:val="009E4482"/>
    <w:rsid w:val="009F00A4"/>
    <w:rsid w:val="009F118F"/>
    <w:rsid w:val="009F3A4C"/>
    <w:rsid w:val="009F418F"/>
    <w:rsid w:val="009F62ED"/>
    <w:rsid w:val="00A02DE6"/>
    <w:rsid w:val="00A215AF"/>
    <w:rsid w:val="00A318D7"/>
    <w:rsid w:val="00A31916"/>
    <w:rsid w:val="00A3270A"/>
    <w:rsid w:val="00A35BE1"/>
    <w:rsid w:val="00A42E6B"/>
    <w:rsid w:val="00A44365"/>
    <w:rsid w:val="00A457C5"/>
    <w:rsid w:val="00A4699E"/>
    <w:rsid w:val="00A52591"/>
    <w:rsid w:val="00A54BE5"/>
    <w:rsid w:val="00A60924"/>
    <w:rsid w:val="00A60AF8"/>
    <w:rsid w:val="00A6678C"/>
    <w:rsid w:val="00A7046B"/>
    <w:rsid w:val="00A70685"/>
    <w:rsid w:val="00A7229D"/>
    <w:rsid w:val="00A76494"/>
    <w:rsid w:val="00A80B29"/>
    <w:rsid w:val="00A81F1F"/>
    <w:rsid w:val="00A84E8B"/>
    <w:rsid w:val="00A8503F"/>
    <w:rsid w:val="00A859DC"/>
    <w:rsid w:val="00A8623D"/>
    <w:rsid w:val="00A90E18"/>
    <w:rsid w:val="00A94628"/>
    <w:rsid w:val="00A94690"/>
    <w:rsid w:val="00A96735"/>
    <w:rsid w:val="00AA157D"/>
    <w:rsid w:val="00AA2EBB"/>
    <w:rsid w:val="00AB0490"/>
    <w:rsid w:val="00AB47F1"/>
    <w:rsid w:val="00AC00DF"/>
    <w:rsid w:val="00AC03CF"/>
    <w:rsid w:val="00AC0E7A"/>
    <w:rsid w:val="00AC7162"/>
    <w:rsid w:val="00AD0E0F"/>
    <w:rsid w:val="00AE2972"/>
    <w:rsid w:val="00AE5041"/>
    <w:rsid w:val="00AE7E93"/>
    <w:rsid w:val="00AF30A7"/>
    <w:rsid w:val="00AF328B"/>
    <w:rsid w:val="00AF5E68"/>
    <w:rsid w:val="00B003C9"/>
    <w:rsid w:val="00B10E62"/>
    <w:rsid w:val="00B216A2"/>
    <w:rsid w:val="00B3561A"/>
    <w:rsid w:val="00B37696"/>
    <w:rsid w:val="00B4157B"/>
    <w:rsid w:val="00B4177D"/>
    <w:rsid w:val="00B519E7"/>
    <w:rsid w:val="00B51EB0"/>
    <w:rsid w:val="00B52183"/>
    <w:rsid w:val="00B542D4"/>
    <w:rsid w:val="00B5524E"/>
    <w:rsid w:val="00B61F63"/>
    <w:rsid w:val="00B729F4"/>
    <w:rsid w:val="00B84681"/>
    <w:rsid w:val="00B85BD7"/>
    <w:rsid w:val="00B85CE7"/>
    <w:rsid w:val="00B90D12"/>
    <w:rsid w:val="00B94E92"/>
    <w:rsid w:val="00B96223"/>
    <w:rsid w:val="00BA3585"/>
    <w:rsid w:val="00BA7373"/>
    <w:rsid w:val="00BB22BB"/>
    <w:rsid w:val="00BB7117"/>
    <w:rsid w:val="00BC0A65"/>
    <w:rsid w:val="00BC4EDA"/>
    <w:rsid w:val="00BD1EA4"/>
    <w:rsid w:val="00BE1EDA"/>
    <w:rsid w:val="00BE4D71"/>
    <w:rsid w:val="00BE4EB8"/>
    <w:rsid w:val="00BE4EF6"/>
    <w:rsid w:val="00BF2F7E"/>
    <w:rsid w:val="00BF457D"/>
    <w:rsid w:val="00C03CBD"/>
    <w:rsid w:val="00C15344"/>
    <w:rsid w:val="00C26472"/>
    <w:rsid w:val="00C26697"/>
    <w:rsid w:val="00C32532"/>
    <w:rsid w:val="00C42022"/>
    <w:rsid w:val="00C451F4"/>
    <w:rsid w:val="00C531F6"/>
    <w:rsid w:val="00C57576"/>
    <w:rsid w:val="00C60BE9"/>
    <w:rsid w:val="00C6145E"/>
    <w:rsid w:val="00C62238"/>
    <w:rsid w:val="00C6392B"/>
    <w:rsid w:val="00C74863"/>
    <w:rsid w:val="00C76576"/>
    <w:rsid w:val="00C7692C"/>
    <w:rsid w:val="00C8316F"/>
    <w:rsid w:val="00C846DB"/>
    <w:rsid w:val="00C8671D"/>
    <w:rsid w:val="00C906FA"/>
    <w:rsid w:val="00CA06B8"/>
    <w:rsid w:val="00CA15E5"/>
    <w:rsid w:val="00CA4D97"/>
    <w:rsid w:val="00CA53A6"/>
    <w:rsid w:val="00CB57B6"/>
    <w:rsid w:val="00CB6E8A"/>
    <w:rsid w:val="00CC1092"/>
    <w:rsid w:val="00CC3468"/>
    <w:rsid w:val="00CC4355"/>
    <w:rsid w:val="00CC5E8E"/>
    <w:rsid w:val="00CC72C7"/>
    <w:rsid w:val="00CD051A"/>
    <w:rsid w:val="00CD3917"/>
    <w:rsid w:val="00CD3B5A"/>
    <w:rsid w:val="00CD6B45"/>
    <w:rsid w:val="00CE0600"/>
    <w:rsid w:val="00CE2288"/>
    <w:rsid w:val="00CE3662"/>
    <w:rsid w:val="00CE3D04"/>
    <w:rsid w:val="00CF3E02"/>
    <w:rsid w:val="00CF45D2"/>
    <w:rsid w:val="00D01125"/>
    <w:rsid w:val="00D03520"/>
    <w:rsid w:val="00D06D00"/>
    <w:rsid w:val="00D12D2F"/>
    <w:rsid w:val="00D14466"/>
    <w:rsid w:val="00D2566D"/>
    <w:rsid w:val="00D323A2"/>
    <w:rsid w:val="00D40237"/>
    <w:rsid w:val="00D46E58"/>
    <w:rsid w:val="00D5196C"/>
    <w:rsid w:val="00D60C21"/>
    <w:rsid w:val="00D753EC"/>
    <w:rsid w:val="00D7743C"/>
    <w:rsid w:val="00D86A6F"/>
    <w:rsid w:val="00D8712B"/>
    <w:rsid w:val="00D94773"/>
    <w:rsid w:val="00DA2B2C"/>
    <w:rsid w:val="00DA2E66"/>
    <w:rsid w:val="00DA34B2"/>
    <w:rsid w:val="00DB6D5B"/>
    <w:rsid w:val="00DB784A"/>
    <w:rsid w:val="00DC41BA"/>
    <w:rsid w:val="00DC546B"/>
    <w:rsid w:val="00DD071A"/>
    <w:rsid w:val="00DD4BDA"/>
    <w:rsid w:val="00DD4DDA"/>
    <w:rsid w:val="00DD7776"/>
    <w:rsid w:val="00DE3A6D"/>
    <w:rsid w:val="00DE428D"/>
    <w:rsid w:val="00DF73D3"/>
    <w:rsid w:val="00DF78CF"/>
    <w:rsid w:val="00E00079"/>
    <w:rsid w:val="00E016B8"/>
    <w:rsid w:val="00E019A1"/>
    <w:rsid w:val="00E1104C"/>
    <w:rsid w:val="00E25220"/>
    <w:rsid w:val="00E40992"/>
    <w:rsid w:val="00E42CDD"/>
    <w:rsid w:val="00E511AD"/>
    <w:rsid w:val="00E56B09"/>
    <w:rsid w:val="00E64112"/>
    <w:rsid w:val="00E70003"/>
    <w:rsid w:val="00E7455E"/>
    <w:rsid w:val="00E817B2"/>
    <w:rsid w:val="00E96846"/>
    <w:rsid w:val="00E972AF"/>
    <w:rsid w:val="00EA27BC"/>
    <w:rsid w:val="00EA2B28"/>
    <w:rsid w:val="00EA4883"/>
    <w:rsid w:val="00EA54FB"/>
    <w:rsid w:val="00EB480F"/>
    <w:rsid w:val="00EC2A89"/>
    <w:rsid w:val="00EC7431"/>
    <w:rsid w:val="00ED6E43"/>
    <w:rsid w:val="00ED7D90"/>
    <w:rsid w:val="00EE7E1D"/>
    <w:rsid w:val="00EF1004"/>
    <w:rsid w:val="00EF2B6A"/>
    <w:rsid w:val="00EF3F6A"/>
    <w:rsid w:val="00EF4001"/>
    <w:rsid w:val="00EF7D2F"/>
    <w:rsid w:val="00F02471"/>
    <w:rsid w:val="00F0322B"/>
    <w:rsid w:val="00F05E38"/>
    <w:rsid w:val="00F11915"/>
    <w:rsid w:val="00F20132"/>
    <w:rsid w:val="00F220BD"/>
    <w:rsid w:val="00F47CD6"/>
    <w:rsid w:val="00F556ED"/>
    <w:rsid w:val="00F5707F"/>
    <w:rsid w:val="00F57F56"/>
    <w:rsid w:val="00F6018E"/>
    <w:rsid w:val="00F62AB1"/>
    <w:rsid w:val="00F665C6"/>
    <w:rsid w:val="00F71D8C"/>
    <w:rsid w:val="00F7416F"/>
    <w:rsid w:val="00F80920"/>
    <w:rsid w:val="00F8510A"/>
    <w:rsid w:val="00F854F1"/>
    <w:rsid w:val="00F920B3"/>
    <w:rsid w:val="00F937A4"/>
    <w:rsid w:val="00F93C74"/>
    <w:rsid w:val="00FA470B"/>
    <w:rsid w:val="00FB2A2F"/>
    <w:rsid w:val="00FB319C"/>
    <w:rsid w:val="00FC7DC0"/>
    <w:rsid w:val="00FD5CAB"/>
    <w:rsid w:val="00FD6A20"/>
    <w:rsid w:val="00FE050A"/>
    <w:rsid w:val="00FE5CD2"/>
    <w:rsid w:val="00FE5CFE"/>
    <w:rsid w:val="00FF23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3D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E3D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E3D0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E3D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E3D04"/>
    <w:rPr>
      <w:sz w:val="18"/>
      <w:szCs w:val="18"/>
    </w:rPr>
  </w:style>
  <w:style w:type="table" w:styleId="a5">
    <w:name w:val="Table Grid"/>
    <w:basedOn w:val="a1"/>
    <w:uiPriority w:val="59"/>
    <w:rsid w:val="00CE3D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A318D7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A318D7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A318D7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A318D7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A318D7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A318D7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A318D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27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路晨晓</dc:creator>
  <cp:keywords/>
  <dc:description/>
  <cp:lastModifiedBy>路晨晓</cp:lastModifiedBy>
  <cp:revision>18</cp:revision>
  <dcterms:created xsi:type="dcterms:W3CDTF">2014-06-12T11:14:00Z</dcterms:created>
  <dcterms:modified xsi:type="dcterms:W3CDTF">2014-08-20T01:48:00Z</dcterms:modified>
</cp:coreProperties>
</file>